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 Environments used in the screen. The classification ”carbon utilization” indicates that 2% glucose in these experiments was substituted with the indicated amounts of the indicated carbon source, the classification “nitrogen utilization” indicates that 0.5% ammonium sulfate was substituted with the indicated nitrogen sources at nitrogen limiting concentrations (see Supplementary Materials and Methods). # = two consecutive pre-cultures were performed, the first with nitrogen limiting amounts of ammonium sulfate (low ammonium sulfate), the second with nitrogen limiting amounts of the indicated nitrogen source. * = pre-cultures were performed in medium identical to the experimental medium.</w:t>
      </w:r>
    </w:p>
    <w:tbl>
      <w:tblPr>
        <w:tblW w:w="76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394"/>
      </w:tblGrid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Environment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Clas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Ethan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Fruct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alact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0.5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1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16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3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4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ucose 8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lycer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Lact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alt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altose 8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annit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ann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lezit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libi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an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Raffin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orbit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tarch 1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ucr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rehal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Xylit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arbo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1,1-Phenanthroline 2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1,1-Phenantroline 4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1,2,4-Aminotriazole 300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124-Aminotriazole 450 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6-azauracil 2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6-azauracil 3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6-azauracil 5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Anisomycin 0.5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Anisomycin 1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Arabinose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affeine 1.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affeine 2.2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anavanine 1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anavanine 2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anavanine 3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isplatin 1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isplatin 15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lotrimazole 1.5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lotrimazole 3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ykloheximide 0.05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ykloheximide 0.1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DMSO 0.25%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MSO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MSO 4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MSO 8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TT 1.6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TT 1.8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eneticin 2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eneticin 3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Geneticin 4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og1 inhibitor TA47:2 2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og1 inhibitor TA47:2 8u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ydroxyurea 10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ydroxyurea 1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ygromycin 0.6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ygromycin B 1.2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rcaptoethanol 1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rcaptoethanol 30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MS 0.005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MS 0.01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oursethricine 1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oursethricine 1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oursethricine 5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aramomycin 10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aramomycin 1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araquat 25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araquat 40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Rapamycin 0.5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Rapamycin 1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odium arsenite oxide 3.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odium arsenite oxide 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taurosporine 10u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taurosporine 1u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hiabendazole 25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hiabendazole 50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rifluoperazine 100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rifluoperazine 50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unicamycin 1.5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unicamycin 1µ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Toxin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d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100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d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150µ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itric acid 46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itric acid 5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itric acid 62.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o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0.01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o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0.01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old 16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old 19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old 24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u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0.37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Cu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val="en-US"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0.7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HA 100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DHA 200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Ethanol 13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Ethanol 16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Ethanol 5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Ethanol 7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Formaldehyde 0.4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Formaldehyde 1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Formaldehyde 2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eat 37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eat 40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eat 41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eat 42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Heat 43°C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KCl 1.45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KCl 2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LiCl 150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LiCl 22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alic acid 52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alic acid 62.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anol 10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anol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anol 5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anol 7.5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ylglyoxal 2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Methylglyoxal 4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aCl 0.85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aCl 1.25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i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0.37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iC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  <w:lang w:eastAsia="sv-SE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 0.75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Oxalic acid 12.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Oxalic acid 8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H 2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H 3.5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pH 7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elenomethionine 0.03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elenomethionine 0.06mM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Synthetic wine must 2%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artaric acid 45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Tartaric acid 60mg/mL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YPD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Environment &amp; Metabolite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Aden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Alan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Allanto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Argin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Asparag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Aspartic acid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Citrull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Cytid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Cytos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GABA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Glutathio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Glyc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Guanid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Histid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Isoleuc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Leuc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Low ammonium sulfate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Lys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Methion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Ornith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Phenylalan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Prol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Ser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Threon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Tryptopha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Tyros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Uracil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Urea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Valine #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Biotin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Biotin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Boron (B)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 xml:space="preserve">Ca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Ca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Cu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Inositol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Inositol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Fe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Adenine depletion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No aminoacids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Mb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Leucin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Lysin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Mg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Mg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Mn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Methionin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Na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>Nicotinamide depletion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Nicotinamid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PABA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PABA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Pantothenat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Pantothenate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Phosphat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Phosphate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Pyridoxin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Riboflavin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Thiamin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Thiamine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Tryptophane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sv-SE"/>
              </w:rPr>
              <w:t xml:space="preserve">Uracil depletion 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sv-SE"/>
              </w:rPr>
              <w:t>Zinc depletion *</w:t>
            </w:r>
          </w:p>
        </w:tc>
        <w:tc>
          <w:tcPr>
            <w:tcW w:w="439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Nutrient requirement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0:40:00Z</dcterms:created>
  <dc:creator>Jonas Waringer</dc:creator>
  <dc:description/>
  <cp:keywords/>
  <dc:language>en-US</dc:language>
  <cp:lastModifiedBy>Jonas Waringer</cp:lastModifiedBy>
  <dcterms:modified xsi:type="dcterms:W3CDTF">2011-05-04T20:40:00Z</dcterms:modified>
  <cp:revision>2</cp:revision>
  <dc:subject/>
  <dc:title/>
</cp:coreProperties>
</file>